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875"/>
        <w:gridCol w:w="2400"/>
        <w:gridCol w:w="2190"/>
        <w:gridCol w:w="2340"/>
      </w:tblGrid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2 Fold Change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63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50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36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18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50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98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23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F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30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98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69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232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35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53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426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34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6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X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71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22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52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MC8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478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31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64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27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9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97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8B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137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33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97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X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31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76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45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QL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920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97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66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8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884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10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95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UL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77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38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78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85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38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893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V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324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69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45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D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689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7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64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65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89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jl</w:t>
            </w:r>
            <w:proofErr w:type="spellEnd"/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42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26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4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0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64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62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00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89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85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01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T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55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27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97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Q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744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051</w:t>
            </w:r>
          </w:p>
        </w:tc>
        <w:bookmarkStart w:id="0" w:name="_GoBack"/>
        <w:bookmarkEnd w:id="0"/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39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E7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867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98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44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T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66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41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33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94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10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14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XN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853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86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98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LRE1C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97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46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707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50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9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36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49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5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35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10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R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723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52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06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X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624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61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19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41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01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14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REP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849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99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3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L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230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7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80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G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88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82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06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XYD7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67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90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64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269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67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36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MIN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3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73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98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G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466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77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02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HA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138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93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73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M6A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49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11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013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17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86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29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1899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14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87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95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CD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11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22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36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S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853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34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96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550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25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79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01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70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29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M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39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63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68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CS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30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99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60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20B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38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05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33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D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56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74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22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59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13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43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40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99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15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IPL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39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42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34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my</w:t>
            </w:r>
            <w:proofErr w:type="spellEnd"/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70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90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31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T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476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47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66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754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84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28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35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54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57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363469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414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7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01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910150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086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13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68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3690742 (includes others)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82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1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529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2010283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3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33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66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P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30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8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72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G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03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78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26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L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01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66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2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TN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294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95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70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MDC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98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42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67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GF10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12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23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57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N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270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48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99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890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59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04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-ND6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049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94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07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F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68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84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92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1E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61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87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91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GK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960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59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56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FIP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37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74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004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UFAF6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202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72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50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IC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7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9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25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99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76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39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04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16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39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FR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828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02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09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IRAS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94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6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5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R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240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35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60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904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20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39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516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1703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89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3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75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Y1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048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3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57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DI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91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58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52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SK6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78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4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51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C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143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8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74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X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27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17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37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ap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51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59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7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THD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08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01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09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IA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972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98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81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IB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097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30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66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F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638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72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91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SCR5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441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54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90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A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30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51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71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2D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451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43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73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B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047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22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28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RH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219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5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70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M20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57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956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41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D15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97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05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0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F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01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25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01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2A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223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49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33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d1a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84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80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19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58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30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46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6A15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7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24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40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9B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588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16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68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M18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561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97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82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BS3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14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87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08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1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67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84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209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3GAL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71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641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96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t1d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94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3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3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MO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667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68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15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348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85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54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GR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16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09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823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B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279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92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50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B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0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57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10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46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06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981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1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531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75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60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a21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102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733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564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IPF5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6737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83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785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KT6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136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84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588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ED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77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89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43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TB17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755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39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38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788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327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708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627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R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8189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065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2743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24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962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42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802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428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8043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69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526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26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158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892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99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ranb2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734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37</w:t>
            </w:r>
          </w:p>
        </w:tc>
      </w:tr>
      <w:tr w:rsidR="00E97991" w:rsidRPr="007B3106" w:rsidTr="00E97991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160</w:t>
            </w:r>
          </w:p>
        </w:tc>
        <w:tc>
          <w:tcPr>
            <w:tcW w:w="240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SWIM5</w:t>
            </w:r>
          </w:p>
        </w:tc>
        <w:tc>
          <w:tcPr>
            <w:tcW w:w="219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421</w:t>
            </w:r>
          </w:p>
        </w:tc>
        <w:tc>
          <w:tcPr>
            <w:tcW w:w="2340" w:type="dxa"/>
            <w:noWrap/>
            <w:vAlign w:val="center"/>
            <w:hideMark/>
          </w:tcPr>
          <w:p w:rsidR="00E97991" w:rsidRPr="007B3106" w:rsidRDefault="00E97991" w:rsidP="00E979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1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259</w:t>
            </w:r>
          </w:p>
        </w:tc>
      </w:tr>
    </w:tbl>
    <w:p w:rsidR="001D692C" w:rsidRDefault="007B3106"/>
    <w:p w:rsidR="00E97991" w:rsidRPr="00B56C55" w:rsidRDefault="00E97991" w:rsidP="00E97991">
      <w:pPr>
        <w:spacing w:line="480" w:lineRule="auto"/>
      </w:pPr>
      <w:r>
        <w:rPr>
          <w:b/>
        </w:rPr>
        <w:t xml:space="preserve">Table S4. </w:t>
      </w:r>
      <w:r>
        <w:t xml:space="preserve">Significantly differentially expressed genes (DEGs) between wild-type (WT) and </w:t>
      </w:r>
      <w:r>
        <w:rPr>
          <w:i/>
        </w:rPr>
        <w:t xml:space="preserve">Krtcap3 </w:t>
      </w:r>
      <w:r>
        <w:t xml:space="preserve">knock-out (KO) rats of Study 1.  </w:t>
      </w:r>
    </w:p>
    <w:p w:rsidR="00E97991" w:rsidRDefault="00E97991"/>
    <w:sectPr w:rsidR="00E97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D8"/>
    <w:rsid w:val="002B2E44"/>
    <w:rsid w:val="007B3106"/>
    <w:rsid w:val="009323D8"/>
    <w:rsid w:val="00C82F63"/>
    <w:rsid w:val="00DD71BC"/>
    <w:rsid w:val="00DF547D"/>
    <w:rsid w:val="00E223AC"/>
    <w:rsid w:val="00E9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46793-52F4-492D-A43C-D7566A594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979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9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8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8</Words>
  <Characters>5120</Characters>
  <Application>Microsoft Office Word</Application>
  <DocSecurity>0</DocSecurity>
  <Lines>42</Lines>
  <Paragraphs>12</Paragraphs>
  <ScaleCrop>false</ScaleCrop>
  <Company>WFBH</Company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zalanczy</dc:creator>
  <cp:keywords/>
  <dc:description/>
  <cp:lastModifiedBy>Alexandria Szalanczy</cp:lastModifiedBy>
  <cp:revision>3</cp:revision>
  <dcterms:created xsi:type="dcterms:W3CDTF">2023-03-10T22:02:00Z</dcterms:created>
  <dcterms:modified xsi:type="dcterms:W3CDTF">2023-03-10T22:12:00Z</dcterms:modified>
</cp:coreProperties>
</file>